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78D" w:rsidRPr="00145122" w:rsidRDefault="00E0753F" w:rsidP="00E0753F"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3</w:t>
      </w:r>
      <w:r w:rsidR="00145122" w:rsidRPr="00145122">
        <w:rPr>
          <w:rFonts w:ascii="Times New Roman" w:hAnsi="Times New Roman" w:cs="Times New Roman"/>
          <w:b/>
        </w:rPr>
        <w:t xml:space="preserve"> Conserved domain sequences of CnSBP</w:t>
      </w:r>
      <w:r w:rsidR="00145122">
        <w:rPr>
          <w:rFonts w:ascii="Times New Roman" w:hAnsi="Times New Roman" w:cs="Times New Roman"/>
          <w:b/>
        </w:rPr>
        <w:t xml:space="preserve"> proteins</w:t>
      </w:r>
      <w:r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35"/>
        <w:gridCol w:w="7171"/>
      </w:tblGrid>
      <w:tr w:rsidR="00145122" w:rsidRPr="00145122" w:rsidTr="00145122">
        <w:trPr>
          <w:trHeight w:val="324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sequence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</w:t>
            </w:r>
          </w:p>
        </w:tc>
        <w:tc>
          <w:tcPr>
            <w:tcW w:w="43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AEKCTSNLAEAKQYHRRHRVCESHAKAQAVVVAGIHQRFCQQCSRFHELSEFDEAKRSCRRRLAGHNE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DCCGDDLRVAKQYHQKHRVCELHTKAPLVLVGGLPRRFHEVSEFDDAKRSCRRGLARHNEVRRQ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3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DCCGDDLRAAKQYHQKHRVCEVHTKAPVVLVGGLPRRFHEVSEFDDAKRSCRRGLARHNEVRRQ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4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HGCSKSLVSCKDYHKRHKVCELHSKTAKVIVNGIVQRFCQQCSRFHLLSEFDDGKRSCRKRLADHNE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5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MGCDRDLSSAKDYHRKHRVCDVHSKSLKVIVAGLERRFCQQCSRFHGLPEFDGKKRSCRKRLADHNA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6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TADLGQCREYHRRHKVCEIHSKTPKVTIAGRDQRFCQQCSRFHSLAEFDEGKRSCRK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7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AEGCNADLTHAKHYHRRHKVCEFHSKASTVITAGLTQRFCQQCSRFHLLSEFDNGKRSCRKRLAD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8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DDCRADLTGAKDYHRRHKVCNSHSKATKALVGNVMQRFCQQCSRFHTLEEFDEGKRSCRRRLA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9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IADLSSCRDYHRRHRVCETHSKTPIVTIGGKDQRFCQQCSRFHPLGEFDEVKRSCRK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0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EGCNLDLSSSKEYHRKHKVCASHSKSPKVIVAGVERRFCQQCSRFHSMSEFDEEKRSCRRRLSDHNA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1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EGCNLDLSSSKEYHRKHKVCASHSKSPKVIVAGVERRFCQQCSRFHSMSEFDEEKRSCRRRLSDHNA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2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MDDLRNCRMYHRRHKVCEAHSKSPYVLINGQTLRFCQQCSRFQSLEEFDEEKRSCRKRLAGHN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3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MDDLSNCRKYHQKHKICEAHSKSPQVLINGQTLRFCQQCSRFHSLEEFDEEKRSCRK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4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PGCEVDISELKGYHKRHRVCLRCANAGSVVLDGCDKRYCQQCGKFHVLSDFDEGKRSCRRKLERHN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5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EGCTTDMTNCKTYHRRHKVCEVHAKAPIVVTNGCQQRFCQQCSRFHDLSEFDDAKRSCRRRLAGHNE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6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ADNCTSDLSEAKQYHRRHKVCELHAKAQAVIVAGTHQRFCQQCSRFHELSEFDDAKRSCRRRLAGHNE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7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IADLSSCRDYHRRHRVCETHSKTPIVTIGGKDQRFCQQCSRFHPLGEFDEVKRSCRK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8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NADLSGSKEYHRRHKVCEVHSKTALVLIHGQKQRFCQQCSRFHSLEEFDEGKRSCRK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19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VDGCMDDLSNCRKYHQKHKVCEAHSKSPQVLINGQTLRFCQQCSRFHSLEEFDEEKRSCRNRLDGHNRRRRK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SBP20</w:t>
            </w:r>
          </w:p>
        </w:tc>
        <w:tc>
          <w:tcPr>
            <w:tcW w:w="4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EGCNLDLVSAKDYHRRHRICANHSKSPKVIVAGMERRFCQQCSRKVTFIKNNTHIGFLIHHLFLTSNKLTLRWVISRFHDLSEFDDRKRSCRRRLSAHNARRRR</w:t>
            </w:r>
          </w:p>
        </w:tc>
      </w:tr>
      <w:tr w:rsidR="00145122" w:rsidRPr="00145122" w:rsidTr="00145122">
        <w:trPr>
          <w:trHeight w:val="312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nSBP21</w:t>
            </w:r>
          </w:p>
        </w:tc>
        <w:tc>
          <w:tcPr>
            <w:tcW w:w="4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5122" w:rsidRPr="00145122" w:rsidRDefault="00145122" w:rsidP="001451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4512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QVEECITDMSRCKTYHRRHKVCEIHAKAPIVVIGGRQQRFCQQCSRFHDLTEFDDAKRSCRRRLAGHNERRRK</w:t>
            </w:r>
          </w:p>
        </w:tc>
      </w:tr>
    </w:tbl>
    <w:p w:rsidR="00145122" w:rsidRDefault="00145122"/>
    <w:sectPr w:rsidR="001451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54AA" w:rsidRDefault="009454AA" w:rsidP="00E0753F">
      <w:r>
        <w:separator/>
      </w:r>
    </w:p>
  </w:endnote>
  <w:endnote w:type="continuationSeparator" w:id="0">
    <w:p w:rsidR="009454AA" w:rsidRDefault="009454AA" w:rsidP="00E07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54AA" w:rsidRDefault="009454AA" w:rsidP="00E0753F">
      <w:r>
        <w:separator/>
      </w:r>
    </w:p>
  </w:footnote>
  <w:footnote w:type="continuationSeparator" w:id="0">
    <w:p w:rsidR="009454AA" w:rsidRDefault="009454AA" w:rsidP="00E075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122"/>
    <w:rsid w:val="00145122"/>
    <w:rsid w:val="009454AA"/>
    <w:rsid w:val="00AB378D"/>
    <w:rsid w:val="00E07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5FFA144-516C-4719-AAD9-086BD04BB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07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07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075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075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256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8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5-11T11:46:00Z</dcterms:created>
  <dcterms:modified xsi:type="dcterms:W3CDTF">2022-05-19T05:56:00Z</dcterms:modified>
</cp:coreProperties>
</file>